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  <w:t>Table S2a</w:t>
      </w:r>
    </w:p>
    <w:tbl>
      <w:tblPr>
        <w:tblW w:w="7075" w:type="dxa"/>
        <w:jc w:val="left"/>
        <w:tblInd w:w="3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2906"/>
        <w:gridCol w:w="3012"/>
      </w:tblGrid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es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orward sequence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verse sequence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αsma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CGCTGTCAGGAACCCTGAGA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CGAAGCCGGCCTTACAGA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at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TTAAAGGCAAATGGAAGAAGCC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GCATAATCCATCAGCAGCAC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fp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GAGTGCTTCCAGACAAAGAG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ATAATGGTTGTTGCCTGGAG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lb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AGACTGCCTTGTGTGGAAGACT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TCAACTGTCAGAGCAGAGAAGC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lcam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/>
            </w:pPr>
            <w:r>
              <w:rPr>
                <w:sz w:val="20"/>
              </w:rPr>
              <w:t>CTCGTTGCTGGTGTCGTCTA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AATCCGCTCCTCTCTTAGGC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mp4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TTTCCATCACGAAGAACATCTG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GGAGATCACCTCATTCTCTG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rachyury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TCCCGAGACCCAGTTCATAG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TTCTTTGGCATCAAGGAAGG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D32b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TGTTCTCACGGACTTTGTGC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CTCGAGTTTGACCACAGCCT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nn1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ACATCATTGGACTGCAGATG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CAAAGATCTGCCGCTTGGTG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l1a1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CACCACCCTCAAGAGCCTGAGTC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GTTCGGGCTGATGTACCAGT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rbp1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CCAGACAAAGAGATCGTGCAG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CACACACTGGAGTTTGTCACC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xcr4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GCCATGGCTGACTGGTACTT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TTTCAGCCAGCAGTTTCCTT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yp1a2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GGAGCACGTGAGCAAGGAGG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ACCTCTTGAGGGCCGGGTT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yp7a1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GAGCCCTGAAGCAATGAAAG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GCTGTCCGGATATTCAAGGA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esmin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CAGGACCTGCTCAATGTGAA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GTAGCCTCGCTGACAACCTC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omes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GGCCTACCAAAACACGGATATC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TTTCTGAAGCCGTGTACATGGA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gf2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GTCAAACTACAACTCCAAGCA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GTCGTTCAAAGAAGAAACACTC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gf4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CCAACAACTACAACGCCTACGA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CCTTCTTGGTCCGCCCGTTC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gf8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AGACAGGTCTCTACATCTGC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GTGTAGTTGTTCTCCAGCAC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oxa2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CGAGTTAAAGTATGCTGGGAG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TATGTGTTCATGCCATTCATCC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oxh1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TGGCTCAGATTATCCGTCAG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CCGATTAGAGGAAAGGTTGTG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apdh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AAGGGCTCATGACCACAGTC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GGATGCAGGGATGATGTTCT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fap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CACGAACGAGTCCCTAGAGC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CCTTCTGACACGGATTTGGT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sc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GAGAACCTCTTCCAGGAGAC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TTCTTAAACCAGACCTCCACC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6pc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TCTTCAAGTGGATTCTGTTTGG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/>
            </w:pPr>
            <w:r>
              <w:rPr>
                <w:sz w:val="20"/>
              </w:rPr>
              <w:t>GACAGGGAACTGCTTTATTATAGG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gf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TTCCAGCCAGAAACAAAGAC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GAGCCTTCAGGACCATAGAC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nf4α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GGTCAAGCTACGAGGACAGC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ATGTACTTGGCCCACTCGAC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Krt7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GGGATGACCTCCGCAACACC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CTCCAGCAGCTTGCGGTAGG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Krt19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ACCCTCCCGAGATTACAACC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CAAGGCGTGTTCTGTCTCAA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yve1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AGGAGCCCTCTCCTTACTGC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/>
            </w:pPr>
            <w:r>
              <w:rPr>
                <w:sz w:val="20"/>
              </w:rPr>
              <w:t>ACCTGGAAGCCTGTCTCTGA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esp2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ATCCACTGAACCTGCAGAGC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GGCTGTAGTCTCTGGCATGA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ixl1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CTACCCGAGTCCAGGATCCA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ACTCCCCGCCTTGAGGATAA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rc1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TGCATTGGTTTGTCCTTTTTC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GCAGGGTTGACATGAGACCT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kx2-5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GCGTCGGGGACTTGAACACC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GCGCACTCACTTTAATGGGAAG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odal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GTACATGTTGAGCCTCTACC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GAGAAGTCAAACGTGAAAGTC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ct4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CCAATCAGCTTGGGCTAGAG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CCTGGGAAAGGTGTCCTGTA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sterix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AGCGACCACTTGAGCAAACAT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GCGGCTGATTGGCTTCTTCT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tx2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AGGACGACATTTACTAGGGC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GATTCTTAAACCATACCTGCACC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ax6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TCAGACCTCCTCATACTCGTGCA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TGTAGGTATCATAACTCCGCCCA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epck1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CATTGAGGGTATCATCTTTGG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ATGATGATCTTGCCCTTGTG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m22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CCACAAACGACCAAGCCTTCT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CGGCTCATGCCGTAGGAT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ox1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AACTCTCAGGGCTACATGAG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GACTTGACCAGAGATCCGAG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ox2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AGGAAGGAGTTTATTCGGATTTG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ACGATATCAACCTGCATGGAC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ox7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TGTTGACAGATCCCCAAGAA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CTGGGCACCAGTCAATTACA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ox17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CATGGATACAATGAGCAGCAC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GCCTTTCACCTTTACATCCC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ab2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GACCGGAGTTCTCATTCCTCC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GTGAAGATTGCCGTGGGCT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at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TTAAGTCCAATGCGGACCTC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GCTCTGTGAATTCCACGTCA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bx3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CGAAATGCCAAAGAGGATGT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CTGTTTCCGGGAACAGGTAG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hbd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CTTGTGCAATAGGAGCACGA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AAATGCTCGCAGAGTTCGTT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mprss2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AGGTTTACTCATCTCAGAGG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AAAGCTGTTCTTGTATCCCA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tr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CTTTGCCTCTGGGAAGACC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CAGAGTCGTTGGCTGTGAAA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Vap1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ACCGCATCCAGATACTCAGC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ATGAGGGATGTGCAAAAAGC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Wnt3a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CACCACCGTCAGCAACAG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TCACTGCGAAAGCTACTCCA</w:t>
            </w:r>
          </w:p>
        </w:tc>
      </w:tr>
    </w:tbl>
    <w:p>
      <w:pPr>
        <w:pStyle w:val="Normal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</w:r>
    </w:p>
    <w:p>
      <w:pPr>
        <w:pStyle w:val="Normal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  <w:t>Table S2b</w:t>
      </w:r>
    </w:p>
    <w:tbl>
      <w:tblPr>
        <w:tblW w:w="7075" w:type="dxa"/>
        <w:jc w:val="left"/>
        <w:tblInd w:w="3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2906"/>
        <w:gridCol w:w="3012"/>
      </w:tblGrid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es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orward sequence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verse sequence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FP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  <w:szCs w:val="20"/>
              </w:rPr>
              <w:t>CCTACAATTCTTCTTTGGGCT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  <w:szCs w:val="20"/>
              </w:rPr>
              <w:t>AGTAACAGTTATGGCTTGGA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LB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  <w:szCs w:val="20"/>
              </w:rPr>
              <w:t>TGGCACAATGAAGTGGGTAA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  <w:szCs w:val="20"/>
              </w:rPr>
              <w:t>CTGAGCAAAGGCAATCAACA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XCR4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AACTTCAGTTTGTTGGCTGC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GAAACAGGGTTCCTTCATGG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OXA2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  <w:szCs w:val="20"/>
              </w:rPr>
              <w:t>ATTGCTGGTCGTTTGTTGTG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  <w:szCs w:val="20"/>
              </w:rPr>
              <w:t>TACGTGTTCATGCCGTTCAT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SC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  <w:szCs w:val="20"/>
              </w:rPr>
              <w:t>TCTCAACCAGCTGCACTGTC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  <w:szCs w:val="20"/>
              </w:rPr>
              <w:t>CCAGACCTCCACTTTCTCCTC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6PC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  <w:szCs w:val="20"/>
              </w:rPr>
              <w:t>GTGTCCGTGATCGCAGACC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  <w:szCs w:val="20"/>
              </w:rPr>
              <w:t>GACGAGGTTGAGCCAGTCTC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NF4α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  <w:szCs w:val="20"/>
              </w:rPr>
              <w:t>TGTACTCCTGCAGATTTAGCC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  <w:szCs w:val="20"/>
              </w:rPr>
              <w:t>CTGTCCTCATAGCTTGACCT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IXL1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  <w:szCs w:val="20"/>
              </w:rPr>
              <w:t>GGATCCAGGTATGGTTCCAG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  <w:szCs w:val="20"/>
              </w:rPr>
              <w:t>CATGAGTCCAGCTTTGAACC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OX17</w:t>
            </w:r>
          </w:p>
        </w:tc>
        <w:tc>
          <w:tcPr>
            <w:tcW w:w="2906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  <w:szCs w:val="20"/>
              </w:rPr>
              <w:t>CGCACGGAATTTGAACAGTA</w:t>
            </w:r>
          </w:p>
        </w:tc>
        <w:tc>
          <w:tcPr>
            <w:tcW w:w="3012" w:type="dxa"/>
            <w:tcBorders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  <w:szCs w:val="20"/>
              </w:rPr>
              <w:t>GGATCAGGGACCTGTCACAC</w:t>
            </w:r>
          </w:p>
        </w:tc>
      </w:tr>
    </w:tbl>
    <w:p>
      <w:pPr>
        <w:pStyle w:val="Normal"/>
        <w:spacing w:before="0" w:after="200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</w:r>
    </w:p>
    <w:sectPr>
      <w:type w:val="nextPage"/>
      <w:pgSz w:w="11906" w:h="16838"/>
      <w:pgMar w:left="1417" w:right="1702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Tahoma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nl-BE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;Tahoma" w:hAnsi="Lucida Grande;Tahoma" w:cs="Lucida Grande;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Tahoma" w:hAnsi="Lucida Grande;Tahoma" w:cs="Lucida Grande;Tahoma"/>
      <w:sz w:val="18"/>
      <w:szCs w:val="18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nl-B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7T21:03:00Z</dcterms:created>
  <dc:creator>u0043509</dc:creator>
  <dc:description/>
  <cp:keywords/>
  <dc:language>en-US</dc:language>
  <cp:lastModifiedBy>Roelandt</cp:lastModifiedBy>
  <cp:lastPrinted>2010-07-27T15:10:00Z</cp:lastPrinted>
  <dcterms:modified xsi:type="dcterms:W3CDTF">2011-07-14T09:11:00Z</dcterms:modified>
  <cp:revision>4</cp:revision>
  <dc:subject/>
  <dc:title/>
</cp:coreProperties>
</file>